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XSpec="center" w:tblpY="693"/>
        <w:tblW w:w="98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DA4648" w:rsidRPr="00C51D31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648" w:rsidRPr="00C51D31" w:rsidRDefault="00A64F94" w:rsidP="00C51D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D31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648" w:rsidRPr="00C51D31" w:rsidRDefault="00A64F94" w:rsidP="00C51D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D31">
              <w:rPr>
                <w:rFonts w:ascii="Times New Roman" w:hAnsi="Times New Roman" w:cs="Times New Roman"/>
                <w:szCs w:val="21"/>
              </w:rPr>
              <w:t>Overall Survival Analysis</w:t>
            </w:r>
          </w:p>
          <w:p w:rsidR="00DA4648" w:rsidRPr="00C51D31" w:rsidRDefault="00A64F94" w:rsidP="00C51D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D31">
              <w:rPr>
                <w:rFonts w:ascii="Times New Roman" w:hAnsi="Times New Roman" w:cs="Times New Roman"/>
                <w:szCs w:val="21"/>
              </w:rPr>
              <w:t>Log-Rank p-Valu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648" w:rsidRPr="00C51D31" w:rsidRDefault="00A64F94" w:rsidP="00C51D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D31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648" w:rsidRPr="00C51D31" w:rsidRDefault="00A64F94" w:rsidP="00C51D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D31">
              <w:rPr>
                <w:rFonts w:ascii="Times New Roman" w:hAnsi="Times New Roman" w:cs="Times New Roman"/>
                <w:szCs w:val="21"/>
              </w:rPr>
              <w:t>Overall Survival Analysis</w:t>
            </w:r>
          </w:p>
          <w:p w:rsidR="00DA4648" w:rsidRPr="00C51D31" w:rsidRDefault="00A64F94" w:rsidP="00C51D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D31">
              <w:rPr>
                <w:rFonts w:ascii="Times New Roman" w:hAnsi="Times New Roman" w:cs="Times New Roman"/>
                <w:szCs w:val="21"/>
              </w:rPr>
              <w:t>Log-Rank p-Valu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648" w:rsidRPr="00C51D31" w:rsidRDefault="00A64F94" w:rsidP="00C51D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D31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648" w:rsidRPr="00C51D31" w:rsidRDefault="00A64F94" w:rsidP="00C51D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50"/>
            <w:bookmarkStart w:id="1" w:name="OLE_LINK151"/>
            <w:r w:rsidRPr="00C51D31">
              <w:rPr>
                <w:rFonts w:ascii="Times New Roman" w:hAnsi="Times New Roman" w:cs="Times New Roman"/>
                <w:szCs w:val="21"/>
              </w:rPr>
              <w:t>Overall Survival Analysis,</w:t>
            </w:r>
          </w:p>
          <w:p w:rsidR="00DA4648" w:rsidRPr="00C51D31" w:rsidRDefault="00A64F94" w:rsidP="00C51D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D31">
              <w:rPr>
                <w:rFonts w:ascii="Times New Roman" w:hAnsi="Times New Roman" w:cs="Times New Roman"/>
                <w:szCs w:val="21"/>
              </w:rPr>
              <w:t>Log-Rank p-Value</w:t>
            </w:r>
            <w:bookmarkEnd w:id="0"/>
            <w:bookmarkEnd w:id="1"/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L356215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270796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PROX1-AS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1963744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LDH3B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828763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1285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215085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CHST12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509646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C078785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1551716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1615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529253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C073316.2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480653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1529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333289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2495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298029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F015262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863629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P000424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1005455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0886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379627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2324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1752688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RRC8C-DT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855255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EF1-AS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043435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CYP1B1-AS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1464708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P002761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3447617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C015909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186393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2773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608834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EDNRB-AS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1663754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2036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40072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PELA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3084809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Y6E-DT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1827051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111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4595298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SPRY4-AS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484478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C107223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312018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SLC44A3-AS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91309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C125613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4665323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L162411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3847916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ZNF337-AS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670872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2026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113594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L158151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590551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C069281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3137853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L390198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557166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C018866.2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082702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L365259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4065605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1426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473149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ZMIZ1-AS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1.16E-05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L355304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332648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C022182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3699002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C003092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577164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1349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326706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IGHA2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224705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0665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3600934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GCC2-AS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188822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MIR217HG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1896355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L355607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026224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P003469.2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73135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L021707.2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31298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2154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4628873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HOTAIR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4569144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L021937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397125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MATN1-AS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148096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CRNDE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643793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RPS10P7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185364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P001189.3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3737019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C092164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1054089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C083864.2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2748067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HOXC-AS3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788985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OSMR-AS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189361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1088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1687059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2062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4318186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LINC01574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50161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FZD4-DT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3702395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P003472.2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4623358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MYOSLID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880225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P003555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3078943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C013287.1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0804998</w:t>
            </w:r>
          </w:p>
        </w:tc>
      </w:tr>
      <w:tr w:rsidR="00C51D31" w:rsidRPr="00C51D31"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AC004923.4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51D31">
              <w:rPr>
                <w:rFonts w:ascii="Times New Roman" w:eastAsia="DengXian" w:hAnsi="Times New Roman" w:cs="Times New Roman"/>
                <w:color w:val="000000"/>
              </w:rPr>
              <w:t>0.01014952</w:t>
            </w: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C51D31" w:rsidRPr="00C51D31" w:rsidRDefault="00C51D31" w:rsidP="00C51D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</w:tbl>
    <w:p w:rsidR="00DA4648" w:rsidRPr="00C51D31" w:rsidRDefault="00A64F94" w:rsidP="00C51D31">
      <w:pPr>
        <w:spacing w:line="480" w:lineRule="auto"/>
        <w:ind w:firstLine="480"/>
        <w:jc w:val="center"/>
        <w:rPr>
          <w:rFonts w:ascii="Times New Roman" w:hAnsi="Times New Roman" w:cs="Times New Roman"/>
          <w:sz w:val="24"/>
        </w:rPr>
      </w:pPr>
      <w:r w:rsidRPr="00C51D31">
        <w:rPr>
          <w:rFonts w:ascii="Times New Roman" w:hAnsi="Times New Roman" w:cs="Times New Roman"/>
          <w:sz w:val="24"/>
        </w:rPr>
        <w:t xml:space="preserve">Table S1. List of overall survival associated </w:t>
      </w:r>
      <w:proofErr w:type="spellStart"/>
      <w:r w:rsidRPr="00C51D31">
        <w:rPr>
          <w:rFonts w:ascii="Times New Roman" w:hAnsi="Times New Roman" w:cs="Times New Roman"/>
          <w:sz w:val="24"/>
        </w:rPr>
        <w:t>lncRNAs</w:t>
      </w:r>
      <w:proofErr w:type="spellEnd"/>
      <w:r w:rsidRPr="00C51D31">
        <w:rPr>
          <w:rFonts w:ascii="Times New Roman" w:hAnsi="Times New Roman" w:cs="Times New Roman"/>
          <w:sz w:val="24"/>
        </w:rPr>
        <w:t xml:space="preserve"> derived from enhancers.</w:t>
      </w:r>
    </w:p>
    <w:sectPr w:rsidR="00DA4648" w:rsidRPr="00C51D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538D"/>
    <w:rsid w:val="00035128"/>
    <w:rsid w:val="00036AC3"/>
    <w:rsid w:val="00051DA7"/>
    <w:rsid w:val="0007538D"/>
    <w:rsid w:val="00113A29"/>
    <w:rsid w:val="00127F68"/>
    <w:rsid w:val="001779C8"/>
    <w:rsid w:val="001B698C"/>
    <w:rsid w:val="001D5763"/>
    <w:rsid w:val="001F1458"/>
    <w:rsid w:val="002966F8"/>
    <w:rsid w:val="00360D2D"/>
    <w:rsid w:val="0036283F"/>
    <w:rsid w:val="003908DE"/>
    <w:rsid w:val="00395CA6"/>
    <w:rsid w:val="00413EE7"/>
    <w:rsid w:val="00452C02"/>
    <w:rsid w:val="00454B13"/>
    <w:rsid w:val="0047660D"/>
    <w:rsid w:val="004859CB"/>
    <w:rsid w:val="004B195D"/>
    <w:rsid w:val="004B1F94"/>
    <w:rsid w:val="004E5B91"/>
    <w:rsid w:val="00556FBC"/>
    <w:rsid w:val="00573B7B"/>
    <w:rsid w:val="005B7492"/>
    <w:rsid w:val="005D2680"/>
    <w:rsid w:val="005E38EE"/>
    <w:rsid w:val="00604E06"/>
    <w:rsid w:val="00646A25"/>
    <w:rsid w:val="00652A74"/>
    <w:rsid w:val="00694B9D"/>
    <w:rsid w:val="006D2788"/>
    <w:rsid w:val="006E06BD"/>
    <w:rsid w:val="007350C0"/>
    <w:rsid w:val="00783C02"/>
    <w:rsid w:val="007D3D93"/>
    <w:rsid w:val="00803838"/>
    <w:rsid w:val="00804CBB"/>
    <w:rsid w:val="00884AE0"/>
    <w:rsid w:val="00890460"/>
    <w:rsid w:val="0094317E"/>
    <w:rsid w:val="00944D24"/>
    <w:rsid w:val="009A18C5"/>
    <w:rsid w:val="009A22FE"/>
    <w:rsid w:val="00A1119D"/>
    <w:rsid w:val="00A565DC"/>
    <w:rsid w:val="00A64F94"/>
    <w:rsid w:val="00AA7EB9"/>
    <w:rsid w:val="00AB6F7B"/>
    <w:rsid w:val="00AC3DB1"/>
    <w:rsid w:val="00AC53E4"/>
    <w:rsid w:val="00AD1940"/>
    <w:rsid w:val="00AE61B9"/>
    <w:rsid w:val="00AE7846"/>
    <w:rsid w:val="00B21196"/>
    <w:rsid w:val="00B4759A"/>
    <w:rsid w:val="00B66146"/>
    <w:rsid w:val="00B848B2"/>
    <w:rsid w:val="00BF1D34"/>
    <w:rsid w:val="00BF249B"/>
    <w:rsid w:val="00BF7FDF"/>
    <w:rsid w:val="00C51D31"/>
    <w:rsid w:val="00D2164A"/>
    <w:rsid w:val="00D3429A"/>
    <w:rsid w:val="00D867CD"/>
    <w:rsid w:val="00DA4648"/>
    <w:rsid w:val="00DF39B1"/>
    <w:rsid w:val="00E5479B"/>
    <w:rsid w:val="00E85D07"/>
    <w:rsid w:val="00EC5F99"/>
    <w:rsid w:val="00ED6725"/>
    <w:rsid w:val="00FE14A4"/>
    <w:rsid w:val="3BF69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88802CD9-84F7-BF46-96B0-6B0E00FE5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Xiaoyu</dc:creator>
  <cp:lastModifiedBy>Guo Xiaoyu</cp:lastModifiedBy>
  <cp:revision>3</cp:revision>
  <dcterms:created xsi:type="dcterms:W3CDTF">2020-07-15T17:34:00Z</dcterms:created>
  <dcterms:modified xsi:type="dcterms:W3CDTF">2020-09-0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0.4243</vt:lpwstr>
  </property>
</Properties>
</file>